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1hellAkzent1"/>
        <w:tblpPr w:leftFromText="141" w:rightFromText="141" w:tblpY="-945"/>
        <w:tblW w:w="9067" w:type="dxa"/>
        <w:tblLook w:val="04A0" w:firstRow="1" w:lastRow="0" w:firstColumn="1" w:lastColumn="0" w:noHBand="0" w:noVBand="1"/>
      </w:tblPr>
      <w:tblGrid>
        <w:gridCol w:w="1378"/>
        <w:gridCol w:w="1367"/>
        <w:gridCol w:w="2495"/>
        <w:gridCol w:w="2126"/>
        <w:gridCol w:w="1701"/>
      </w:tblGrid>
      <w:tr w:rsidR="00240E8D" w14:paraId="0A72F909" w14:textId="77777777" w:rsidTr="00400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0F884D9" w14:textId="4D46542C" w:rsidR="005C7268" w:rsidRDefault="005C7268" w:rsidP="00240E8D">
            <w:pPr>
              <w:jc w:val="center"/>
            </w:pPr>
            <w:bookmarkStart w:id="0" w:name="_GoBack"/>
            <w:bookmarkEnd w:id="0"/>
            <w:r>
              <w:t>G-POSPOM</w:t>
            </w:r>
          </w:p>
        </w:tc>
        <w:tc>
          <w:tcPr>
            <w:tcW w:w="1367" w:type="dxa"/>
          </w:tcPr>
          <w:p w14:paraId="290D4376" w14:textId="2011285E" w:rsidR="005C7268" w:rsidRDefault="005C7268" w:rsidP="00240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2495" w:type="dxa"/>
          </w:tcPr>
          <w:p w14:paraId="7CE1DC68" w14:textId="7F1136FB" w:rsidR="005C7268" w:rsidRDefault="005C7268" w:rsidP="00240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rcentag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 w:rsidR="00390A76">
              <w:t xml:space="preserve"> </w:t>
            </w:r>
            <w:r w:rsidR="0002488C">
              <w:t>(%)</w:t>
            </w:r>
          </w:p>
        </w:tc>
        <w:tc>
          <w:tcPr>
            <w:tcW w:w="2126" w:type="dxa"/>
          </w:tcPr>
          <w:p w14:paraId="7FD17A1D" w14:textId="52D87330" w:rsidR="005C7268" w:rsidRDefault="005C7268" w:rsidP="00240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-hospital </w:t>
            </w:r>
            <w:proofErr w:type="spellStart"/>
            <w:r>
              <w:t>deceased</w:t>
            </w:r>
            <w:proofErr w:type="spellEnd"/>
          </w:p>
        </w:tc>
        <w:tc>
          <w:tcPr>
            <w:tcW w:w="1701" w:type="dxa"/>
          </w:tcPr>
          <w:p w14:paraId="22469FF3" w14:textId="28721CE3" w:rsidR="005C7268" w:rsidRDefault="005C7268" w:rsidP="00240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ortality</w:t>
            </w:r>
            <w:proofErr w:type="spellEnd"/>
            <w:r w:rsidR="00390A76">
              <w:t xml:space="preserve"> (%)</w:t>
            </w:r>
          </w:p>
        </w:tc>
      </w:tr>
      <w:tr w:rsidR="00240E8D" w14:paraId="617C4D57" w14:textId="77777777" w:rsidTr="004004C1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7C873E1" w14:textId="54C7E3BC" w:rsidR="005C7268" w:rsidRDefault="005C7268" w:rsidP="00240E8D">
            <w:r>
              <w:t>0</w:t>
            </w:r>
          </w:p>
        </w:tc>
        <w:tc>
          <w:tcPr>
            <w:tcW w:w="1367" w:type="dxa"/>
          </w:tcPr>
          <w:p w14:paraId="601285FB" w14:textId="0E45D94D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2</w:t>
            </w:r>
          </w:p>
        </w:tc>
        <w:tc>
          <w:tcPr>
            <w:tcW w:w="2495" w:type="dxa"/>
          </w:tcPr>
          <w:p w14:paraId="41AAE924" w14:textId="654CAB06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2126" w:type="dxa"/>
          </w:tcPr>
          <w:p w14:paraId="54BEE6B0" w14:textId="0E307CEE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01" w:type="dxa"/>
          </w:tcPr>
          <w:p w14:paraId="3AA4DB42" w14:textId="753564D7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40E8D" w14:paraId="018699BE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8AFDEB0" w14:textId="13788156" w:rsidR="005C7268" w:rsidRDefault="005C7268" w:rsidP="00240E8D">
            <w:r>
              <w:t>1</w:t>
            </w:r>
          </w:p>
        </w:tc>
        <w:tc>
          <w:tcPr>
            <w:tcW w:w="1367" w:type="dxa"/>
          </w:tcPr>
          <w:p w14:paraId="0DFF0F36" w14:textId="15D949C7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5</w:t>
            </w:r>
          </w:p>
        </w:tc>
        <w:tc>
          <w:tcPr>
            <w:tcW w:w="2495" w:type="dxa"/>
          </w:tcPr>
          <w:p w14:paraId="0CF7351B" w14:textId="35C6545F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8</w:t>
            </w:r>
          </w:p>
        </w:tc>
        <w:tc>
          <w:tcPr>
            <w:tcW w:w="2126" w:type="dxa"/>
          </w:tcPr>
          <w:p w14:paraId="02BCFFEA" w14:textId="4ED7A1FF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1" w:type="dxa"/>
          </w:tcPr>
          <w:p w14:paraId="27B262D7" w14:textId="59A24E0A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7</w:t>
            </w:r>
          </w:p>
        </w:tc>
      </w:tr>
      <w:tr w:rsidR="00240E8D" w14:paraId="6B772BCD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3C4CB04" w14:textId="11067226" w:rsidR="005C7268" w:rsidRDefault="005C7268" w:rsidP="00240E8D">
            <w:r>
              <w:t>2</w:t>
            </w:r>
          </w:p>
        </w:tc>
        <w:tc>
          <w:tcPr>
            <w:tcW w:w="1367" w:type="dxa"/>
          </w:tcPr>
          <w:p w14:paraId="4FAD2CBF" w14:textId="440ADD8F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4</w:t>
            </w:r>
          </w:p>
        </w:tc>
        <w:tc>
          <w:tcPr>
            <w:tcW w:w="2495" w:type="dxa"/>
          </w:tcPr>
          <w:p w14:paraId="419A8DFD" w14:textId="47845C4D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2126" w:type="dxa"/>
          </w:tcPr>
          <w:p w14:paraId="614608F6" w14:textId="416E9E43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01" w:type="dxa"/>
          </w:tcPr>
          <w:p w14:paraId="56D2AE57" w14:textId="56FCA4AD" w:rsidR="005C7268" w:rsidRDefault="00E76A78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40E8D" w14:paraId="50DAC176" w14:textId="77777777" w:rsidTr="004004C1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5D83C66" w14:textId="3F55CE3B" w:rsidR="005C7268" w:rsidRDefault="005C7268" w:rsidP="00240E8D">
            <w:r>
              <w:t>3</w:t>
            </w:r>
          </w:p>
        </w:tc>
        <w:tc>
          <w:tcPr>
            <w:tcW w:w="1367" w:type="dxa"/>
          </w:tcPr>
          <w:p w14:paraId="639208AB" w14:textId="1616C77F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1</w:t>
            </w:r>
          </w:p>
        </w:tc>
        <w:tc>
          <w:tcPr>
            <w:tcW w:w="2495" w:type="dxa"/>
          </w:tcPr>
          <w:p w14:paraId="74636C5F" w14:textId="15ABE390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1</w:t>
            </w:r>
          </w:p>
        </w:tc>
        <w:tc>
          <w:tcPr>
            <w:tcW w:w="2126" w:type="dxa"/>
          </w:tcPr>
          <w:p w14:paraId="25417A11" w14:textId="4BBA3606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01" w:type="dxa"/>
          </w:tcPr>
          <w:p w14:paraId="5BF493E6" w14:textId="7A6A7A44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2</w:t>
            </w:r>
          </w:p>
        </w:tc>
      </w:tr>
      <w:tr w:rsidR="00240E8D" w14:paraId="3127F73F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33C9CB6" w14:textId="59D590A3" w:rsidR="005C7268" w:rsidRDefault="005C7268" w:rsidP="00240E8D">
            <w:r>
              <w:t>4</w:t>
            </w:r>
          </w:p>
        </w:tc>
        <w:tc>
          <w:tcPr>
            <w:tcW w:w="1367" w:type="dxa"/>
          </w:tcPr>
          <w:p w14:paraId="7754F1F1" w14:textId="1B8D6BB6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5</w:t>
            </w:r>
          </w:p>
        </w:tc>
        <w:tc>
          <w:tcPr>
            <w:tcW w:w="2495" w:type="dxa"/>
          </w:tcPr>
          <w:p w14:paraId="10D2A643" w14:textId="575B7E88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33</w:t>
            </w:r>
          </w:p>
        </w:tc>
        <w:tc>
          <w:tcPr>
            <w:tcW w:w="2126" w:type="dxa"/>
          </w:tcPr>
          <w:p w14:paraId="7C41079E" w14:textId="41B75B2C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701" w:type="dxa"/>
          </w:tcPr>
          <w:p w14:paraId="65CE29D7" w14:textId="2439A684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47</w:t>
            </w:r>
          </w:p>
        </w:tc>
      </w:tr>
      <w:tr w:rsidR="00240E8D" w14:paraId="016EA672" w14:textId="77777777" w:rsidTr="004004C1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544F311" w14:textId="711AA9EF" w:rsidR="005C7268" w:rsidRDefault="005C7268" w:rsidP="00240E8D">
            <w:r>
              <w:t>5</w:t>
            </w:r>
          </w:p>
        </w:tc>
        <w:tc>
          <w:tcPr>
            <w:tcW w:w="1367" w:type="dxa"/>
          </w:tcPr>
          <w:p w14:paraId="212DC272" w14:textId="3270E65E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0</w:t>
            </w:r>
          </w:p>
        </w:tc>
        <w:tc>
          <w:tcPr>
            <w:tcW w:w="2495" w:type="dxa"/>
          </w:tcPr>
          <w:p w14:paraId="73895F23" w14:textId="0D757525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6</w:t>
            </w:r>
          </w:p>
        </w:tc>
        <w:tc>
          <w:tcPr>
            <w:tcW w:w="2126" w:type="dxa"/>
          </w:tcPr>
          <w:p w14:paraId="7813A5BE" w14:textId="32317C67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701" w:type="dxa"/>
          </w:tcPr>
          <w:p w14:paraId="24CA56BF" w14:textId="23D4E8EF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9</w:t>
            </w:r>
          </w:p>
        </w:tc>
      </w:tr>
      <w:tr w:rsidR="00240E8D" w14:paraId="35BF7160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CF41AB7" w14:textId="26F6252B" w:rsidR="005C7268" w:rsidRDefault="005C7268" w:rsidP="00240E8D">
            <w:r>
              <w:t>6</w:t>
            </w:r>
          </w:p>
        </w:tc>
        <w:tc>
          <w:tcPr>
            <w:tcW w:w="1367" w:type="dxa"/>
          </w:tcPr>
          <w:p w14:paraId="0BB193E9" w14:textId="1C662CF5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56</w:t>
            </w:r>
          </w:p>
        </w:tc>
        <w:tc>
          <w:tcPr>
            <w:tcW w:w="2495" w:type="dxa"/>
          </w:tcPr>
          <w:p w14:paraId="3683FDD1" w14:textId="3839FC15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80</w:t>
            </w:r>
          </w:p>
        </w:tc>
        <w:tc>
          <w:tcPr>
            <w:tcW w:w="2126" w:type="dxa"/>
          </w:tcPr>
          <w:p w14:paraId="00AD048C" w14:textId="2F7E57F5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701" w:type="dxa"/>
          </w:tcPr>
          <w:p w14:paraId="089420EA" w14:textId="1E1D99F5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3</w:t>
            </w:r>
          </w:p>
        </w:tc>
      </w:tr>
      <w:tr w:rsidR="00B64B9E" w14:paraId="24E69456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71CC806" w14:textId="4BFCB976" w:rsidR="005C7268" w:rsidRDefault="005C7268" w:rsidP="00240E8D">
            <w:r>
              <w:t>7</w:t>
            </w:r>
          </w:p>
        </w:tc>
        <w:tc>
          <w:tcPr>
            <w:tcW w:w="1367" w:type="dxa"/>
          </w:tcPr>
          <w:p w14:paraId="76323ECE" w14:textId="39DCC951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28</w:t>
            </w:r>
          </w:p>
        </w:tc>
        <w:tc>
          <w:tcPr>
            <w:tcW w:w="2495" w:type="dxa"/>
          </w:tcPr>
          <w:p w14:paraId="00A0609F" w14:textId="446779CA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7</w:t>
            </w:r>
          </w:p>
        </w:tc>
        <w:tc>
          <w:tcPr>
            <w:tcW w:w="2126" w:type="dxa"/>
          </w:tcPr>
          <w:p w14:paraId="23A769F0" w14:textId="1D0111FF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701" w:type="dxa"/>
          </w:tcPr>
          <w:p w14:paraId="6897DC2D" w14:textId="7C4DD1D2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0</w:t>
            </w:r>
          </w:p>
        </w:tc>
      </w:tr>
      <w:tr w:rsidR="00B64B9E" w14:paraId="3ED7D3AC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CD56B47" w14:textId="3963D1B6" w:rsidR="005C7268" w:rsidRDefault="005C7268" w:rsidP="00240E8D">
            <w:r>
              <w:t>8</w:t>
            </w:r>
          </w:p>
        </w:tc>
        <w:tc>
          <w:tcPr>
            <w:tcW w:w="1367" w:type="dxa"/>
          </w:tcPr>
          <w:p w14:paraId="628159EF" w14:textId="73BFD6AB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30</w:t>
            </w:r>
          </w:p>
        </w:tc>
        <w:tc>
          <w:tcPr>
            <w:tcW w:w="2495" w:type="dxa"/>
          </w:tcPr>
          <w:p w14:paraId="1764092F" w14:textId="3FC76D92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9</w:t>
            </w:r>
          </w:p>
        </w:tc>
        <w:tc>
          <w:tcPr>
            <w:tcW w:w="2126" w:type="dxa"/>
          </w:tcPr>
          <w:p w14:paraId="73C0FE01" w14:textId="4A61BD30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701" w:type="dxa"/>
          </w:tcPr>
          <w:p w14:paraId="4DDD5377" w14:textId="0E9D2E9C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8</w:t>
            </w:r>
          </w:p>
        </w:tc>
      </w:tr>
      <w:tr w:rsidR="00B64B9E" w14:paraId="5CE3DB56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8E04659" w14:textId="457117E5" w:rsidR="005C7268" w:rsidRDefault="005C7268" w:rsidP="00240E8D">
            <w:r>
              <w:t>9</w:t>
            </w:r>
          </w:p>
        </w:tc>
        <w:tc>
          <w:tcPr>
            <w:tcW w:w="1367" w:type="dxa"/>
          </w:tcPr>
          <w:p w14:paraId="4EF7AE81" w14:textId="6F2C3D82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41</w:t>
            </w:r>
          </w:p>
        </w:tc>
        <w:tc>
          <w:tcPr>
            <w:tcW w:w="2495" w:type="dxa"/>
          </w:tcPr>
          <w:p w14:paraId="0EEE738B" w14:textId="40253408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27</w:t>
            </w:r>
          </w:p>
        </w:tc>
        <w:tc>
          <w:tcPr>
            <w:tcW w:w="2126" w:type="dxa"/>
          </w:tcPr>
          <w:p w14:paraId="6CD34574" w14:textId="7F2AC3BC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701" w:type="dxa"/>
          </w:tcPr>
          <w:p w14:paraId="001C688F" w14:textId="2BACA123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0</w:t>
            </w:r>
          </w:p>
        </w:tc>
      </w:tr>
      <w:tr w:rsidR="00B64B9E" w14:paraId="22C2CDB4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C626496" w14:textId="2A1BFE47" w:rsidR="005C7268" w:rsidRDefault="005C7268" w:rsidP="00240E8D">
            <w:r>
              <w:t>10</w:t>
            </w:r>
          </w:p>
        </w:tc>
        <w:tc>
          <w:tcPr>
            <w:tcW w:w="1367" w:type="dxa"/>
          </w:tcPr>
          <w:p w14:paraId="55B99765" w14:textId="684C48CB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54</w:t>
            </w:r>
          </w:p>
        </w:tc>
        <w:tc>
          <w:tcPr>
            <w:tcW w:w="2495" w:type="dxa"/>
          </w:tcPr>
          <w:p w14:paraId="4BF1F3C7" w14:textId="259FE152" w:rsidR="005C7268" w:rsidRPr="0002488C" w:rsidRDefault="0002488C" w:rsidP="0002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4</w:t>
            </w:r>
          </w:p>
        </w:tc>
        <w:tc>
          <w:tcPr>
            <w:tcW w:w="2126" w:type="dxa"/>
          </w:tcPr>
          <w:p w14:paraId="1C21FD53" w14:textId="7CD0DB20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701" w:type="dxa"/>
          </w:tcPr>
          <w:p w14:paraId="5F001F6F" w14:textId="7B89E751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7</w:t>
            </w:r>
          </w:p>
        </w:tc>
      </w:tr>
      <w:tr w:rsidR="00B64B9E" w14:paraId="37424518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65A26D8" w14:textId="75A67759" w:rsidR="005C7268" w:rsidRDefault="005C7268" w:rsidP="00240E8D">
            <w:r>
              <w:t>11</w:t>
            </w:r>
          </w:p>
        </w:tc>
        <w:tc>
          <w:tcPr>
            <w:tcW w:w="1367" w:type="dxa"/>
          </w:tcPr>
          <w:p w14:paraId="6B90E5A3" w14:textId="28DA0B7F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77</w:t>
            </w:r>
          </w:p>
        </w:tc>
        <w:tc>
          <w:tcPr>
            <w:tcW w:w="2495" w:type="dxa"/>
          </w:tcPr>
          <w:p w14:paraId="30C68EC2" w14:textId="1C8886ED" w:rsidR="005C7268" w:rsidRPr="00E76A78" w:rsidRDefault="00390A76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4</w:t>
            </w:r>
          </w:p>
        </w:tc>
        <w:tc>
          <w:tcPr>
            <w:tcW w:w="2126" w:type="dxa"/>
          </w:tcPr>
          <w:p w14:paraId="4C5F7BB9" w14:textId="27F250E9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1701" w:type="dxa"/>
          </w:tcPr>
          <w:p w14:paraId="061A3A7B" w14:textId="555B72E5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7</w:t>
            </w:r>
          </w:p>
        </w:tc>
      </w:tr>
      <w:tr w:rsidR="00B64B9E" w14:paraId="494CF307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4617D58" w14:textId="0E3D90F0" w:rsidR="005C7268" w:rsidRDefault="005C7268" w:rsidP="00240E8D">
            <w:r>
              <w:t>12</w:t>
            </w:r>
          </w:p>
        </w:tc>
        <w:tc>
          <w:tcPr>
            <w:tcW w:w="1367" w:type="dxa"/>
          </w:tcPr>
          <w:p w14:paraId="2B12415B" w14:textId="094C4F2D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44</w:t>
            </w:r>
          </w:p>
        </w:tc>
        <w:tc>
          <w:tcPr>
            <w:tcW w:w="2495" w:type="dxa"/>
          </w:tcPr>
          <w:p w14:paraId="76621639" w14:textId="54A19F84" w:rsidR="005C7268" w:rsidRPr="00E76A78" w:rsidRDefault="00390A76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2126" w:type="dxa"/>
          </w:tcPr>
          <w:p w14:paraId="2BFB8491" w14:textId="016D128E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701" w:type="dxa"/>
          </w:tcPr>
          <w:p w14:paraId="6B196BE4" w14:textId="10FF2BCA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2</w:t>
            </w:r>
          </w:p>
        </w:tc>
      </w:tr>
      <w:tr w:rsidR="00B64B9E" w14:paraId="68C5139B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8142E48" w14:textId="6AEE078C" w:rsidR="005C7268" w:rsidRDefault="005C7268" w:rsidP="00240E8D">
            <w:r>
              <w:t>13</w:t>
            </w:r>
          </w:p>
        </w:tc>
        <w:tc>
          <w:tcPr>
            <w:tcW w:w="1367" w:type="dxa"/>
          </w:tcPr>
          <w:p w14:paraId="294058B9" w14:textId="5B24E9BF" w:rsidR="005C7268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74</w:t>
            </w:r>
          </w:p>
        </w:tc>
        <w:tc>
          <w:tcPr>
            <w:tcW w:w="2495" w:type="dxa"/>
          </w:tcPr>
          <w:p w14:paraId="24987F82" w14:textId="36E39283" w:rsidR="005C7268" w:rsidRPr="00E76A78" w:rsidRDefault="00390A76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1</w:t>
            </w:r>
          </w:p>
        </w:tc>
        <w:tc>
          <w:tcPr>
            <w:tcW w:w="2126" w:type="dxa"/>
          </w:tcPr>
          <w:p w14:paraId="096070F3" w14:textId="1503C393" w:rsidR="005C7268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1701" w:type="dxa"/>
          </w:tcPr>
          <w:p w14:paraId="53D9E222" w14:textId="2B865B06" w:rsidR="005C7268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77</w:t>
            </w:r>
          </w:p>
        </w:tc>
      </w:tr>
      <w:tr w:rsidR="00B64B9E" w14:paraId="49D4D247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CDFBF72" w14:textId="22E849CD" w:rsidR="00240E8D" w:rsidRDefault="00240E8D" w:rsidP="00240E8D">
            <w:r>
              <w:t>14</w:t>
            </w:r>
          </w:p>
        </w:tc>
        <w:tc>
          <w:tcPr>
            <w:tcW w:w="1367" w:type="dxa"/>
          </w:tcPr>
          <w:p w14:paraId="2EC073D3" w14:textId="08B4A543" w:rsidR="00240E8D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52</w:t>
            </w:r>
          </w:p>
        </w:tc>
        <w:tc>
          <w:tcPr>
            <w:tcW w:w="2495" w:type="dxa"/>
          </w:tcPr>
          <w:p w14:paraId="28281F6D" w14:textId="4DB2AC07" w:rsidR="00240E8D" w:rsidRPr="00E76A78" w:rsidRDefault="00390A76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0</w:t>
            </w:r>
          </w:p>
        </w:tc>
        <w:tc>
          <w:tcPr>
            <w:tcW w:w="2126" w:type="dxa"/>
          </w:tcPr>
          <w:p w14:paraId="264A4DCC" w14:textId="638108D4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1701" w:type="dxa"/>
          </w:tcPr>
          <w:p w14:paraId="0B97639A" w14:textId="3C7241E7" w:rsidR="00240E8D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93</w:t>
            </w:r>
          </w:p>
        </w:tc>
      </w:tr>
      <w:tr w:rsidR="00B64B9E" w14:paraId="34B52AEE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453BC8F" w14:textId="446400C2" w:rsidR="00240E8D" w:rsidRDefault="00240E8D" w:rsidP="00240E8D">
            <w:r>
              <w:t>15</w:t>
            </w:r>
          </w:p>
        </w:tc>
        <w:tc>
          <w:tcPr>
            <w:tcW w:w="1367" w:type="dxa"/>
          </w:tcPr>
          <w:p w14:paraId="1B757871" w14:textId="157A79DF" w:rsidR="00240E8D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61</w:t>
            </w:r>
          </w:p>
        </w:tc>
        <w:tc>
          <w:tcPr>
            <w:tcW w:w="2495" w:type="dxa"/>
          </w:tcPr>
          <w:p w14:paraId="049A4D43" w14:textId="3BCDCF94" w:rsidR="00240E8D" w:rsidRPr="00E76A78" w:rsidRDefault="00390A76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34</w:t>
            </w:r>
          </w:p>
        </w:tc>
        <w:tc>
          <w:tcPr>
            <w:tcW w:w="2126" w:type="dxa"/>
          </w:tcPr>
          <w:p w14:paraId="2E92BE62" w14:textId="7921C248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701" w:type="dxa"/>
          </w:tcPr>
          <w:p w14:paraId="4E9E9489" w14:textId="54D872C1" w:rsidR="00240E8D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95</w:t>
            </w:r>
          </w:p>
        </w:tc>
      </w:tr>
      <w:tr w:rsidR="00B64B9E" w14:paraId="1027382C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1A09315" w14:textId="4B7DF0A9" w:rsidR="00240E8D" w:rsidRDefault="00240E8D" w:rsidP="00240E8D">
            <w:r>
              <w:t>16</w:t>
            </w:r>
          </w:p>
        </w:tc>
        <w:tc>
          <w:tcPr>
            <w:tcW w:w="1367" w:type="dxa"/>
          </w:tcPr>
          <w:p w14:paraId="683785A3" w14:textId="7C37E7DC" w:rsidR="00240E8D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49</w:t>
            </w:r>
          </w:p>
        </w:tc>
        <w:tc>
          <w:tcPr>
            <w:tcW w:w="2495" w:type="dxa"/>
          </w:tcPr>
          <w:p w14:paraId="350EA578" w14:textId="007A87AF" w:rsidR="00240E8D" w:rsidRPr="00E76A78" w:rsidRDefault="00390A76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78</w:t>
            </w:r>
          </w:p>
        </w:tc>
        <w:tc>
          <w:tcPr>
            <w:tcW w:w="2126" w:type="dxa"/>
          </w:tcPr>
          <w:p w14:paraId="0DEEAB9D" w14:textId="406DAF7B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701" w:type="dxa"/>
          </w:tcPr>
          <w:p w14:paraId="183A504C" w14:textId="238C82C4" w:rsidR="00240E8D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3</w:t>
            </w:r>
          </w:p>
        </w:tc>
      </w:tr>
      <w:tr w:rsidR="00B64B9E" w14:paraId="3A8E946E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C9C05BE" w14:textId="39866999" w:rsidR="00240E8D" w:rsidRDefault="00240E8D" w:rsidP="00240E8D">
            <w:r>
              <w:t>17</w:t>
            </w:r>
          </w:p>
        </w:tc>
        <w:tc>
          <w:tcPr>
            <w:tcW w:w="1367" w:type="dxa"/>
          </w:tcPr>
          <w:p w14:paraId="0895395F" w14:textId="0EF2A855" w:rsidR="00240E8D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11</w:t>
            </w:r>
          </w:p>
        </w:tc>
        <w:tc>
          <w:tcPr>
            <w:tcW w:w="2495" w:type="dxa"/>
          </w:tcPr>
          <w:p w14:paraId="5FC6A1FD" w14:textId="4E81F96C" w:rsidR="00240E8D" w:rsidRPr="00E76A78" w:rsidRDefault="00390A76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9</w:t>
            </w:r>
          </w:p>
        </w:tc>
        <w:tc>
          <w:tcPr>
            <w:tcW w:w="2126" w:type="dxa"/>
          </w:tcPr>
          <w:p w14:paraId="624154C1" w14:textId="3D4880CA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701" w:type="dxa"/>
          </w:tcPr>
          <w:p w14:paraId="7F5D54E3" w14:textId="5C533647" w:rsidR="00240E8D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3</w:t>
            </w:r>
          </w:p>
        </w:tc>
      </w:tr>
      <w:tr w:rsidR="00B64B9E" w14:paraId="18B33A76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0F62BA6" w14:textId="748DE321" w:rsidR="00240E8D" w:rsidRDefault="00240E8D" w:rsidP="00240E8D">
            <w:r>
              <w:t>18</w:t>
            </w:r>
          </w:p>
        </w:tc>
        <w:tc>
          <w:tcPr>
            <w:tcW w:w="1367" w:type="dxa"/>
          </w:tcPr>
          <w:p w14:paraId="5EF56368" w14:textId="1E62FA54" w:rsidR="00240E8D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16</w:t>
            </w:r>
          </w:p>
        </w:tc>
        <w:tc>
          <w:tcPr>
            <w:tcW w:w="2495" w:type="dxa"/>
          </w:tcPr>
          <w:p w14:paraId="06F38066" w14:textId="22CAFC79" w:rsidR="00240E8D" w:rsidRPr="00E76A78" w:rsidRDefault="00390A76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2</w:t>
            </w:r>
          </w:p>
        </w:tc>
        <w:tc>
          <w:tcPr>
            <w:tcW w:w="2126" w:type="dxa"/>
          </w:tcPr>
          <w:p w14:paraId="469186F2" w14:textId="043F0576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701" w:type="dxa"/>
          </w:tcPr>
          <w:p w14:paraId="57F2CD1A" w14:textId="26775BA1" w:rsidR="00240E8D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1</w:t>
            </w:r>
          </w:p>
        </w:tc>
      </w:tr>
      <w:tr w:rsidR="00B64B9E" w14:paraId="5C0BB78D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C4EE89B" w14:textId="37479F61" w:rsidR="00240E8D" w:rsidRDefault="00240E8D" w:rsidP="00240E8D">
            <w:r>
              <w:t>19</w:t>
            </w:r>
          </w:p>
        </w:tc>
        <w:tc>
          <w:tcPr>
            <w:tcW w:w="1367" w:type="dxa"/>
          </w:tcPr>
          <w:p w14:paraId="5A3E6164" w14:textId="17F15A6C" w:rsidR="00240E8D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64</w:t>
            </w:r>
          </w:p>
        </w:tc>
        <w:tc>
          <w:tcPr>
            <w:tcW w:w="2495" w:type="dxa"/>
          </w:tcPr>
          <w:p w14:paraId="262B266D" w14:textId="3F62770F" w:rsidR="00240E8D" w:rsidRPr="00E76A78" w:rsidRDefault="00390A76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6</w:t>
            </w:r>
          </w:p>
        </w:tc>
        <w:tc>
          <w:tcPr>
            <w:tcW w:w="2126" w:type="dxa"/>
          </w:tcPr>
          <w:p w14:paraId="606DE90E" w14:textId="0F122630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701" w:type="dxa"/>
          </w:tcPr>
          <w:p w14:paraId="7392A688" w14:textId="266AE829" w:rsidR="00240E8D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1</w:t>
            </w:r>
          </w:p>
        </w:tc>
      </w:tr>
      <w:tr w:rsidR="00B64B9E" w14:paraId="198EBD10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9CC2B8A" w14:textId="6C765FE5" w:rsidR="00240E8D" w:rsidRDefault="00240E8D" w:rsidP="00240E8D">
            <w:r>
              <w:t>20</w:t>
            </w:r>
          </w:p>
        </w:tc>
        <w:tc>
          <w:tcPr>
            <w:tcW w:w="1367" w:type="dxa"/>
          </w:tcPr>
          <w:p w14:paraId="58AF2B04" w14:textId="5F05FD4B" w:rsidR="00240E8D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45</w:t>
            </w:r>
          </w:p>
        </w:tc>
        <w:tc>
          <w:tcPr>
            <w:tcW w:w="2495" w:type="dxa"/>
          </w:tcPr>
          <w:p w14:paraId="53122925" w14:textId="6BAB359B" w:rsidR="00240E8D" w:rsidRPr="00E76A78" w:rsidRDefault="00390A76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7</w:t>
            </w:r>
          </w:p>
        </w:tc>
        <w:tc>
          <w:tcPr>
            <w:tcW w:w="2126" w:type="dxa"/>
          </w:tcPr>
          <w:p w14:paraId="7AC15178" w14:textId="5060D9BD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</w:t>
            </w:r>
          </w:p>
        </w:tc>
        <w:tc>
          <w:tcPr>
            <w:tcW w:w="1701" w:type="dxa"/>
          </w:tcPr>
          <w:p w14:paraId="655F7169" w14:textId="71D32DC7" w:rsidR="00240E8D" w:rsidRPr="00E76A78" w:rsidRDefault="00E76A78" w:rsidP="00E76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7</w:t>
            </w:r>
          </w:p>
        </w:tc>
      </w:tr>
      <w:tr w:rsidR="00B64B9E" w14:paraId="7CDF44A2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40B8DF3" w14:textId="6F8876E2" w:rsidR="00240E8D" w:rsidRDefault="00240E8D" w:rsidP="00240E8D">
            <w:r>
              <w:t>21</w:t>
            </w:r>
          </w:p>
        </w:tc>
        <w:tc>
          <w:tcPr>
            <w:tcW w:w="1367" w:type="dxa"/>
          </w:tcPr>
          <w:p w14:paraId="3A5172DA" w14:textId="240E507E" w:rsidR="00240E8D" w:rsidRDefault="00240E8D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06</w:t>
            </w:r>
          </w:p>
        </w:tc>
        <w:tc>
          <w:tcPr>
            <w:tcW w:w="2495" w:type="dxa"/>
          </w:tcPr>
          <w:p w14:paraId="61AFEB49" w14:textId="5655A405" w:rsidR="00240E8D" w:rsidRPr="004004C1" w:rsidRDefault="00390A76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7</w:t>
            </w:r>
          </w:p>
        </w:tc>
        <w:tc>
          <w:tcPr>
            <w:tcW w:w="2126" w:type="dxa"/>
          </w:tcPr>
          <w:p w14:paraId="34E24469" w14:textId="766F802F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</w:t>
            </w:r>
          </w:p>
        </w:tc>
        <w:tc>
          <w:tcPr>
            <w:tcW w:w="1701" w:type="dxa"/>
          </w:tcPr>
          <w:p w14:paraId="67673168" w14:textId="2BF61A82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27</w:t>
            </w:r>
          </w:p>
        </w:tc>
      </w:tr>
      <w:tr w:rsidR="00B64B9E" w14:paraId="20AFE3C3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422A26E" w14:textId="4AA6760C" w:rsidR="00240E8D" w:rsidRDefault="00240E8D" w:rsidP="00240E8D">
            <w:r>
              <w:t>22</w:t>
            </w:r>
          </w:p>
        </w:tc>
        <w:tc>
          <w:tcPr>
            <w:tcW w:w="1367" w:type="dxa"/>
          </w:tcPr>
          <w:p w14:paraId="2FBE23F6" w14:textId="54509582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33</w:t>
            </w:r>
          </w:p>
        </w:tc>
        <w:tc>
          <w:tcPr>
            <w:tcW w:w="2495" w:type="dxa"/>
          </w:tcPr>
          <w:p w14:paraId="2C767194" w14:textId="2E8243B0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1</w:t>
            </w:r>
          </w:p>
        </w:tc>
        <w:tc>
          <w:tcPr>
            <w:tcW w:w="2126" w:type="dxa"/>
          </w:tcPr>
          <w:p w14:paraId="56F0131B" w14:textId="6CEA92A2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9</w:t>
            </w:r>
          </w:p>
        </w:tc>
        <w:tc>
          <w:tcPr>
            <w:tcW w:w="1701" w:type="dxa"/>
          </w:tcPr>
          <w:p w14:paraId="5319D291" w14:textId="7D78A67D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78</w:t>
            </w:r>
          </w:p>
        </w:tc>
      </w:tr>
      <w:tr w:rsidR="00B64B9E" w14:paraId="5E62D73E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3624639" w14:textId="274E908A" w:rsidR="00240E8D" w:rsidRDefault="00240E8D" w:rsidP="00240E8D">
            <w:r>
              <w:t>23</w:t>
            </w:r>
          </w:p>
        </w:tc>
        <w:tc>
          <w:tcPr>
            <w:tcW w:w="1367" w:type="dxa"/>
          </w:tcPr>
          <w:p w14:paraId="1C2CEDF9" w14:textId="1100B33A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78</w:t>
            </w:r>
          </w:p>
        </w:tc>
        <w:tc>
          <w:tcPr>
            <w:tcW w:w="2495" w:type="dxa"/>
          </w:tcPr>
          <w:p w14:paraId="02B22747" w14:textId="5EB1837D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3</w:t>
            </w:r>
          </w:p>
        </w:tc>
        <w:tc>
          <w:tcPr>
            <w:tcW w:w="2126" w:type="dxa"/>
          </w:tcPr>
          <w:p w14:paraId="07997CA7" w14:textId="736289D3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9</w:t>
            </w:r>
          </w:p>
        </w:tc>
        <w:tc>
          <w:tcPr>
            <w:tcW w:w="1701" w:type="dxa"/>
          </w:tcPr>
          <w:p w14:paraId="264FCC71" w14:textId="1A8D8B08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54</w:t>
            </w:r>
          </w:p>
        </w:tc>
      </w:tr>
      <w:tr w:rsidR="00B64B9E" w14:paraId="4D456934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89CA871" w14:textId="391F2E88" w:rsidR="00240E8D" w:rsidRDefault="00240E8D" w:rsidP="00240E8D">
            <w:r>
              <w:t>24</w:t>
            </w:r>
          </w:p>
        </w:tc>
        <w:tc>
          <w:tcPr>
            <w:tcW w:w="1367" w:type="dxa"/>
          </w:tcPr>
          <w:p w14:paraId="5CF6E545" w14:textId="110D3D73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66</w:t>
            </w:r>
          </w:p>
        </w:tc>
        <w:tc>
          <w:tcPr>
            <w:tcW w:w="2495" w:type="dxa"/>
          </w:tcPr>
          <w:p w14:paraId="06C66954" w14:textId="43C8D261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7</w:t>
            </w:r>
          </w:p>
        </w:tc>
        <w:tc>
          <w:tcPr>
            <w:tcW w:w="2126" w:type="dxa"/>
          </w:tcPr>
          <w:p w14:paraId="04C36627" w14:textId="3A420CC5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</w:t>
            </w:r>
          </w:p>
        </w:tc>
        <w:tc>
          <w:tcPr>
            <w:tcW w:w="1701" w:type="dxa"/>
          </w:tcPr>
          <w:p w14:paraId="5732A734" w14:textId="0D5ACEC9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89</w:t>
            </w:r>
          </w:p>
        </w:tc>
      </w:tr>
      <w:tr w:rsidR="00B64B9E" w14:paraId="05B6775C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D856709" w14:textId="157E4E02" w:rsidR="00240E8D" w:rsidRDefault="00240E8D" w:rsidP="00240E8D">
            <w:r>
              <w:t>25</w:t>
            </w:r>
          </w:p>
        </w:tc>
        <w:tc>
          <w:tcPr>
            <w:tcW w:w="1367" w:type="dxa"/>
          </w:tcPr>
          <w:p w14:paraId="01CEC05B" w14:textId="1CA438D1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90</w:t>
            </w:r>
          </w:p>
        </w:tc>
        <w:tc>
          <w:tcPr>
            <w:tcW w:w="2495" w:type="dxa"/>
          </w:tcPr>
          <w:p w14:paraId="73B60EBD" w14:textId="2FB338BF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9</w:t>
            </w:r>
          </w:p>
        </w:tc>
        <w:tc>
          <w:tcPr>
            <w:tcW w:w="2126" w:type="dxa"/>
          </w:tcPr>
          <w:p w14:paraId="2A6064E5" w14:textId="6FA1FE3D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3</w:t>
            </w:r>
          </w:p>
        </w:tc>
        <w:tc>
          <w:tcPr>
            <w:tcW w:w="1701" w:type="dxa"/>
          </w:tcPr>
          <w:p w14:paraId="4F0B75E3" w14:textId="0994B714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2</w:t>
            </w:r>
          </w:p>
        </w:tc>
      </w:tr>
      <w:tr w:rsidR="00B64B9E" w14:paraId="1CAF56E5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A1DC475" w14:textId="3299AC02" w:rsidR="00240E8D" w:rsidRDefault="00240E8D" w:rsidP="00240E8D">
            <w:r>
              <w:t>26</w:t>
            </w:r>
          </w:p>
        </w:tc>
        <w:tc>
          <w:tcPr>
            <w:tcW w:w="1367" w:type="dxa"/>
          </w:tcPr>
          <w:p w14:paraId="23067F44" w14:textId="164BB747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33</w:t>
            </w:r>
          </w:p>
        </w:tc>
        <w:tc>
          <w:tcPr>
            <w:tcW w:w="2495" w:type="dxa"/>
          </w:tcPr>
          <w:p w14:paraId="4B4D2779" w14:textId="5321380C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71</w:t>
            </w:r>
          </w:p>
        </w:tc>
        <w:tc>
          <w:tcPr>
            <w:tcW w:w="2126" w:type="dxa"/>
          </w:tcPr>
          <w:p w14:paraId="69F029A4" w14:textId="0E48832D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9</w:t>
            </w:r>
          </w:p>
        </w:tc>
        <w:tc>
          <w:tcPr>
            <w:tcW w:w="1701" w:type="dxa"/>
          </w:tcPr>
          <w:p w14:paraId="3D7A6CDE" w14:textId="4326FF51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9</w:t>
            </w:r>
          </w:p>
        </w:tc>
      </w:tr>
      <w:tr w:rsidR="00B64B9E" w14:paraId="3095201D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E330CAD" w14:textId="5A670976" w:rsidR="00240E8D" w:rsidRDefault="00240E8D" w:rsidP="00240E8D">
            <w:r>
              <w:t>27</w:t>
            </w:r>
          </w:p>
        </w:tc>
        <w:tc>
          <w:tcPr>
            <w:tcW w:w="1367" w:type="dxa"/>
          </w:tcPr>
          <w:p w14:paraId="177A35B9" w14:textId="45F67D24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04</w:t>
            </w:r>
          </w:p>
        </w:tc>
        <w:tc>
          <w:tcPr>
            <w:tcW w:w="2495" w:type="dxa"/>
          </w:tcPr>
          <w:p w14:paraId="466BAAC3" w14:textId="2E49E9C8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2126" w:type="dxa"/>
          </w:tcPr>
          <w:p w14:paraId="2B82C94B" w14:textId="1C84050B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</w:t>
            </w:r>
          </w:p>
        </w:tc>
        <w:tc>
          <w:tcPr>
            <w:tcW w:w="1701" w:type="dxa"/>
          </w:tcPr>
          <w:p w14:paraId="5370FC8A" w14:textId="6DFEBDD9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2</w:t>
            </w:r>
          </w:p>
        </w:tc>
      </w:tr>
      <w:tr w:rsidR="00B64B9E" w14:paraId="3DAEA320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6671FB0" w14:textId="3DE2EB14" w:rsidR="00240E8D" w:rsidRDefault="00240E8D" w:rsidP="00240E8D">
            <w:r>
              <w:t>28</w:t>
            </w:r>
          </w:p>
        </w:tc>
        <w:tc>
          <w:tcPr>
            <w:tcW w:w="1367" w:type="dxa"/>
          </w:tcPr>
          <w:p w14:paraId="0D3770CB" w14:textId="5CF74A31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71</w:t>
            </w:r>
          </w:p>
        </w:tc>
        <w:tc>
          <w:tcPr>
            <w:tcW w:w="2495" w:type="dxa"/>
          </w:tcPr>
          <w:p w14:paraId="22EEC4A9" w14:textId="10B1254F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9</w:t>
            </w:r>
          </w:p>
        </w:tc>
        <w:tc>
          <w:tcPr>
            <w:tcW w:w="2126" w:type="dxa"/>
          </w:tcPr>
          <w:p w14:paraId="3CFB419D" w14:textId="7819B756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2</w:t>
            </w:r>
          </w:p>
        </w:tc>
        <w:tc>
          <w:tcPr>
            <w:tcW w:w="1701" w:type="dxa"/>
          </w:tcPr>
          <w:p w14:paraId="0E11030C" w14:textId="29717407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3</w:t>
            </w:r>
          </w:p>
        </w:tc>
      </w:tr>
      <w:tr w:rsidR="00B64B9E" w14:paraId="2ECA4756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0EAE186" w14:textId="456137BB" w:rsidR="00240E8D" w:rsidRDefault="00240E8D" w:rsidP="00240E8D">
            <w:r>
              <w:t>29</w:t>
            </w:r>
          </w:p>
        </w:tc>
        <w:tc>
          <w:tcPr>
            <w:tcW w:w="1367" w:type="dxa"/>
          </w:tcPr>
          <w:p w14:paraId="7DDAC1D8" w14:textId="73F71565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27</w:t>
            </w:r>
          </w:p>
        </w:tc>
        <w:tc>
          <w:tcPr>
            <w:tcW w:w="2495" w:type="dxa"/>
          </w:tcPr>
          <w:p w14:paraId="4C4B7886" w14:textId="17704D0C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66</w:t>
            </w:r>
          </w:p>
        </w:tc>
        <w:tc>
          <w:tcPr>
            <w:tcW w:w="2126" w:type="dxa"/>
          </w:tcPr>
          <w:p w14:paraId="065B8CAB" w14:textId="59407F76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5</w:t>
            </w:r>
          </w:p>
        </w:tc>
        <w:tc>
          <w:tcPr>
            <w:tcW w:w="1701" w:type="dxa"/>
          </w:tcPr>
          <w:p w14:paraId="01302363" w14:textId="54AE69AF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73</w:t>
            </w:r>
          </w:p>
        </w:tc>
      </w:tr>
      <w:tr w:rsidR="00B64B9E" w14:paraId="02FD70F0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AA01005" w14:textId="515A779E" w:rsidR="00240E8D" w:rsidRDefault="00240E8D" w:rsidP="00240E8D">
            <w:r>
              <w:t>30</w:t>
            </w:r>
          </w:p>
        </w:tc>
        <w:tc>
          <w:tcPr>
            <w:tcW w:w="1367" w:type="dxa"/>
          </w:tcPr>
          <w:p w14:paraId="09934E16" w14:textId="54999E88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97</w:t>
            </w:r>
          </w:p>
        </w:tc>
        <w:tc>
          <w:tcPr>
            <w:tcW w:w="2495" w:type="dxa"/>
          </w:tcPr>
          <w:p w14:paraId="7327534B" w14:textId="59A6B788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1</w:t>
            </w:r>
          </w:p>
        </w:tc>
        <w:tc>
          <w:tcPr>
            <w:tcW w:w="2126" w:type="dxa"/>
          </w:tcPr>
          <w:p w14:paraId="46B35204" w14:textId="5C2C4010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0</w:t>
            </w:r>
          </w:p>
        </w:tc>
        <w:tc>
          <w:tcPr>
            <w:tcW w:w="1701" w:type="dxa"/>
          </w:tcPr>
          <w:p w14:paraId="685E4156" w14:textId="5BF7FEC1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46</w:t>
            </w:r>
          </w:p>
        </w:tc>
      </w:tr>
      <w:tr w:rsidR="00B64B9E" w14:paraId="000F0850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8CA8026" w14:textId="6565F94F" w:rsidR="00240E8D" w:rsidRDefault="00240E8D" w:rsidP="00240E8D">
            <w:r>
              <w:t>31</w:t>
            </w:r>
          </w:p>
        </w:tc>
        <w:tc>
          <w:tcPr>
            <w:tcW w:w="1367" w:type="dxa"/>
          </w:tcPr>
          <w:p w14:paraId="5BA2DC83" w14:textId="0CF88F46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36</w:t>
            </w:r>
          </w:p>
        </w:tc>
        <w:tc>
          <w:tcPr>
            <w:tcW w:w="2495" w:type="dxa"/>
          </w:tcPr>
          <w:p w14:paraId="11F27BF6" w14:textId="6B522DDC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0</w:t>
            </w:r>
          </w:p>
        </w:tc>
        <w:tc>
          <w:tcPr>
            <w:tcW w:w="2126" w:type="dxa"/>
          </w:tcPr>
          <w:p w14:paraId="1E8A5533" w14:textId="480A77B3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1</w:t>
            </w:r>
          </w:p>
        </w:tc>
        <w:tc>
          <w:tcPr>
            <w:tcW w:w="1701" w:type="dxa"/>
          </w:tcPr>
          <w:p w14:paraId="3BF34E49" w14:textId="7ECC33C9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3</w:t>
            </w:r>
          </w:p>
        </w:tc>
      </w:tr>
      <w:tr w:rsidR="00B64B9E" w14:paraId="2FF9F33E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7749DFF" w14:textId="141A4204" w:rsidR="00240E8D" w:rsidRDefault="00240E8D" w:rsidP="00240E8D">
            <w:r>
              <w:t>32</w:t>
            </w:r>
          </w:p>
        </w:tc>
        <w:tc>
          <w:tcPr>
            <w:tcW w:w="1367" w:type="dxa"/>
          </w:tcPr>
          <w:p w14:paraId="3FDE0459" w14:textId="62595BA5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54</w:t>
            </w:r>
          </w:p>
        </w:tc>
        <w:tc>
          <w:tcPr>
            <w:tcW w:w="2495" w:type="dxa"/>
          </w:tcPr>
          <w:p w14:paraId="43599376" w14:textId="4EA69221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79</w:t>
            </w:r>
          </w:p>
        </w:tc>
        <w:tc>
          <w:tcPr>
            <w:tcW w:w="2126" w:type="dxa"/>
          </w:tcPr>
          <w:p w14:paraId="5E7AFA7F" w14:textId="4F085779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9</w:t>
            </w:r>
          </w:p>
        </w:tc>
        <w:tc>
          <w:tcPr>
            <w:tcW w:w="1701" w:type="dxa"/>
          </w:tcPr>
          <w:p w14:paraId="2EE8B1CE" w14:textId="3E575ED1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14</w:t>
            </w:r>
          </w:p>
        </w:tc>
      </w:tr>
      <w:tr w:rsidR="00B64B9E" w14:paraId="21360BFD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3EB100D" w14:textId="4E633FA9" w:rsidR="00240E8D" w:rsidRDefault="00240E8D" w:rsidP="00240E8D">
            <w:r>
              <w:t>33</w:t>
            </w:r>
          </w:p>
        </w:tc>
        <w:tc>
          <w:tcPr>
            <w:tcW w:w="1367" w:type="dxa"/>
          </w:tcPr>
          <w:p w14:paraId="7BD3A9BF" w14:textId="1F3181E5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62</w:t>
            </w:r>
          </w:p>
        </w:tc>
        <w:tc>
          <w:tcPr>
            <w:tcW w:w="2495" w:type="dxa"/>
          </w:tcPr>
          <w:p w14:paraId="0223FB3A" w14:textId="40E16EF3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2126" w:type="dxa"/>
          </w:tcPr>
          <w:p w14:paraId="396996D8" w14:textId="53AF6E7B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</w:t>
            </w:r>
          </w:p>
        </w:tc>
        <w:tc>
          <w:tcPr>
            <w:tcW w:w="1701" w:type="dxa"/>
          </w:tcPr>
          <w:p w14:paraId="22CCADD8" w14:textId="077490AC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94</w:t>
            </w:r>
          </w:p>
        </w:tc>
      </w:tr>
      <w:tr w:rsidR="00B64B9E" w14:paraId="00411EA9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A672CA9" w14:textId="508E16AD" w:rsidR="00240E8D" w:rsidRDefault="00240E8D" w:rsidP="00240E8D">
            <w:r>
              <w:t>34</w:t>
            </w:r>
          </w:p>
        </w:tc>
        <w:tc>
          <w:tcPr>
            <w:tcW w:w="1367" w:type="dxa"/>
          </w:tcPr>
          <w:p w14:paraId="03291E99" w14:textId="2776655D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75</w:t>
            </w:r>
          </w:p>
        </w:tc>
        <w:tc>
          <w:tcPr>
            <w:tcW w:w="2495" w:type="dxa"/>
          </w:tcPr>
          <w:p w14:paraId="5B8786D5" w14:textId="3E21B89D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9</w:t>
            </w:r>
          </w:p>
        </w:tc>
        <w:tc>
          <w:tcPr>
            <w:tcW w:w="2126" w:type="dxa"/>
          </w:tcPr>
          <w:p w14:paraId="794C7C82" w14:textId="20F39A3A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</w:t>
            </w:r>
          </w:p>
        </w:tc>
        <w:tc>
          <w:tcPr>
            <w:tcW w:w="1701" w:type="dxa"/>
          </w:tcPr>
          <w:p w14:paraId="065183FC" w14:textId="05C8E19F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9</w:t>
            </w:r>
          </w:p>
        </w:tc>
      </w:tr>
      <w:tr w:rsidR="00B64B9E" w14:paraId="520388BD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7EEBB2E" w14:textId="7608D458" w:rsidR="00240E8D" w:rsidRDefault="00240E8D" w:rsidP="00240E8D">
            <w:r>
              <w:t>35</w:t>
            </w:r>
          </w:p>
        </w:tc>
        <w:tc>
          <w:tcPr>
            <w:tcW w:w="1367" w:type="dxa"/>
          </w:tcPr>
          <w:p w14:paraId="0C8FA05E" w14:textId="59B75885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48</w:t>
            </w:r>
          </w:p>
        </w:tc>
        <w:tc>
          <w:tcPr>
            <w:tcW w:w="2495" w:type="dxa"/>
          </w:tcPr>
          <w:p w14:paraId="7D07E2A7" w14:textId="5155EDCC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5</w:t>
            </w:r>
          </w:p>
        </w:tc>
        <w:tc>
          <w:tcPr>
            <w:tcW w:w="2126" w:type="dxa"/>
          </w:tcPr>
          <w:p w14:paraId="328F1CD3" w14:textId="6DF4B077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701" w:type="dxa"/>
          </w:tcPr>
          <w:p w14:paraId="3751A3BE" w14:textId="1CC4781E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87</w:t>
            </w:r>
          </w:p>
        </w:tc>
      </w:tr>
      <w:tr w:rsidR="00B64B9E" w14:paraId="41563D88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D245070" w14:textId="4BC72A94" w:rsidR="00240E8D" w:rsidRDefault="00240E8D" w:rsidP="00240E8D">
            <w:r>
              <w:t>36</w:t>
            </w:r>
          </w:p>
        </w:tc>
        <w:tc>
          <w:tcPr>
            <w:tcW w:w="1367" w:type="dxa"/>
          </w:tcPr>
          <w:p w14:paraId="452E8EB6" w14:textId="77017EAE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0</w:t>
            </w:r>
          </w:p>
        </w:tc>
        <w:tc>
          <w:tcPr>
            <w:tcW w:w="2495" w:type="dxa"/>
          </w:tcPr>
          <w:p w14:paraId="2625B489" w14:textId="0E87EA94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61</w:t>
            </w:r>
          </w:p>
        </w:tc>
        <w:tc>
          <w:tcPr>
            <w:tcW w:w="2126" w:type="dxa"/>
          </w:tcPr>
          <w:p w14:paraId="0F8BAC23" w14:textId="3E39D3F8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1701" w:type="dxa"/>
          </w:tcPr>
          <w:p w14:paraId="7C576F50" w14:textId="2A302492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1</w:t>
            </w:r>
          </w:p>
        </w:tc>
      </w:tr>
      <w:tr w:rsidR="00B64B9E" w14:paraId="530AEE54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7E46D06" w14:textId="12543B98" w:rsidR="00240E8D" w:rsidRDefault="00240E8D" w:rsidP="00240E8D">
            <w:r>
              <w:t>37</w:t>
            </w:r>
          </w:p>
        </w:tc>
        <w:tc>
          <w:tcPr>
            <w:tcW w:w="1367" w:type="dxa"/>
          </w:tcPr>
          <w:p w14:paraId="21375546" w14:textId="6EBEA1DE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9</w:t>
            </w:r>
          </w:p>
        </w:tc>
        <w:tc>
          <w:tcPr>
            <w:tcW w:w="2495" w:type="dxa"/>
          </w:tcPr>
          <w:p w14:paraId="62CF2CF4" w14:textId="7A4D36F1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2126" w:type="dxa"/>
          </w:tcPr>
          <w:p w14:paraId="40FC7444" w14:textId="6209C3D9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1701" w:type="dxa"/>
          </w:tcPr>
          <w:p w14:paraId="30053690" w14:textId="251BBBA9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7</w:t>
            </w:r>
          </w:p>
        </w:tc>
      </w:tr>
      <w:tr w:rsidR="00B64B9E" w14:paraId="314B979F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5355EB2" w14:textId="447EF515" w:rsidR="00240E8D" w:rsidRDefault="00240E8D" w:rsidP="00240E8D">
            <w:r>
              <w:t>38</w:t>
            </w:r>
          </w:p>
        </w:tc>
        <w:tc>
          <w:tcPr>
            <w:tcW w:w="1367" w:type="dxa"/>
          </w:tcPr>
          <w:p w14:paraId="0B7E8D90" w14:textId="0EBB8065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8</w:t>
            </w:r>
          </w:p>
        </w:tc>
        <w:tc>
          <w:tcPr>
            <w:tcW w:w="2495" w:type="dxa"/>
          </w:tcPr>
          <w:p w14:paraId="110977F3" w14:textId="186505EF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2126" w:type="dxa"/>
          </w:tcPr>
          <w:p w14:paraId="334B6651" w14:textId="64CEDB48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701" w:type="dxa"/>
          </w:tcPr>
          <w:p w14:paraId="6EA0FE60" w14:textId="42BC23E0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40</w:t>
            </w:r>
          </w:p>
        </w:tc>
      </w:tr>
      <w:tr w:rsidR="00B64B9E" w14:paraId="06C9FC07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BDA9A8B" w14:textId="3E407AE6" w:rsidR="00240E8D" w:rsidRDefault="00240E8D" w:rsidP="00240E8D">
            <w:r>
              <w:t>39</w:t>
            </w:r>
          </w:p>
        </w:tc>
        <w:tc>
          <w:tcPr>
            <w:tcW w:w="1367" w:type="dxa"/>
          </w:tcPr>
          <w:p w14:paraId="1C67A848" w14:textId="60CFA21D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7</w:t>
            </w:r>
          </w:p>
        </w:tc>
        <w:tc>
          <w:tcPr>
            <w:tcW w:w="2495" w:type="dxa"/>
          </w:tcPr>
          <w:p w14:paraId="4FAF8734" w14:textId="280728FD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2126" w:type="dxa"/>
          </w:tcPr>
          <w:p w14:paraId="1BE2C6CF" w14:textId="391406CD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701" w:type="dxa"/>
          </w:tcPr>
          <w:p w14:paraId="65F1C2C5" w14:textId="47374B98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2</w:t>
            </w:r>
          </w:p>
        </w:tc>
      </w:tr>
      <w:tr w:rsidR="00B64B9E" w14:paraId="05A240A1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DFBC718" w14:textId="50F6D73B" w:rsidR="00240E8D" w:rsidRDefault="00240E8D" w:rsidP="00240E8D">
            <w:r>
              <w:t>40</w:t>
            </w:r>
          </w:p>
        </w:tc>
        <w:tc>
          <w:tcPr>
            <w:tcW w:w="1367" w:type="dxa"/>
          </w:tcPr>
          <w:p w14:paraId="3F11DD07" w14:textId="07CCDF8E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</w:t>
            </w:r>
          </w:p>
        </w:tc>
        <w:tc>
          <w:tcPr>
            <w:tcW w:w="2495" w:type="dxa"/>
          </w:tcPr>
          <w:p w14:paraId="2B593261" w14:textId="11C46CAB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4</w:t>
            </w:r>
          </w:p>
        </w:tc>
        <w:tc>
          <w:tcPr>
            <w:tcW w:w="2126" w:type="dxa"/>
          </w:tcPr>
          <w:p w14:paraId="17EE8F1A" w14:textId="01783480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701" w:type="dxa"/>
          </w:tcPr>
          <w:p w14:paraId="35F4A672" w14:textId="70622BA1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7</w:t>
            </w:r>
          </w:p>
        </w:tc>
      </w:tr>
      <w:tr w:rsidR="00B64B9E" w14:paraId="4850636C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112807F" w14:textId="60E27572" w:rsidR="00240E8D" w:rsidRDefault="00240E8D" w:rsidP="00240E8D">
            <w:r>
              <w:t>41</w:t>
            </w:r>
          </w:p>
        </w:tc>
        <w:tc>
          <w:tcPr>
            <w:tcW w:w="1367" w:type="dxa"/>
          </w:tcPr>
          <w:p w14:paraId="5DD85A2F" w14:textId="4543E52C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2495" w:type="dxa"/>
          </w:tcPr>
          <w:p w14:paraId="500892F1" w14:textId="3602D37A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7</w:t>
            </w:r>
          </w:p>
        </w:tc>
        <w:tc>
          <w:tcPr>
            <w:tcW w:w="2126" w:type="dxa"/>
          </w:tcPr>
          <w:p w14:paraId="73FA0788" w14:textId="7B82D39C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01" w:type="dxa"/>
          </w:tcPr>
          <w:p w14:paraId="59FFE065" w14:textId="46451A53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0</w:t>
            </w:r>
          </w:p>
        </w:tc>
      </w:tr>
      <w:tr w:rsidR="00B64B9E" w14:paraId="57B94020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43C6E0E" w14:textId="76F7D8BE" w:rsidR="00240E8D" w:rsidRDefault="00240E8D" w:rsidP="00240E8D">
            <w:r>
              <w:t>42</w:t>
            </w:r>
          </w:p>
        </w:tc>
        <w:tc>
          <w:tcPr>
            <w:tcW w:w="1367" w:type="dxa"/>
          </w:tcPr>
          <w:p w14:paraId="3D56DA17" w14:textId="30319809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2495" w:type="dxa"/>
          </w:tcPr>
          <w:p w14:paraId="47F97760" w14:textId="7C1A21D8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9</w:t>
            </w:r>
          </w:p>
        </w:tc>
        <w:tc>
          <w:tcPr>
            <w:tcW w:w="2126" w:type="dxa"/>
          </w:tcPr>
          <w:p w14:paraId="4865819B" w14:textId="64FD01F4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701" w:type="dxa"/>
          </w:tcPr>
          <w:p w14:paraId="7929E814" w14:textId="4D43DE89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19</w:t>
            </w:r>
          </w:p>
        </w:tc>
      </w:tr>
      <w:tr w:rsidR="00B64B9E" w14:paraId="1C811163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4383E28" w14:textId="2C0A915F" w:rsidR="00240E8D" w:rsidRDefault="00240E8D" w:rsidP="00240E8D">
            <w:r>
              <w:t>43</w:t>
            </w:r>
          </w:p>
        </w:tc>
        <w:tc>
          <w:tcPr>
            <w:tcW w:w="1367" w:type="dxa"/>
          </w:tcPr>
          <w:p w14:paraId="3CB56171" w14:textId="635C0C3A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2495" w:type="dxa"/>
          </w:tcPr>
          <w:p w14:paraId="15680EE2" w14:textId="0F3A7576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2126" w:type="dxa"/>
          </w:tcPr>
          <w:p w14:paraId="540FBDFB" w14:textId="5940E3CD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1" w:type="dxa"/>
          </w:tcPr>
          <w:p w14:paraId="7AF823C4" w14:textId="51A5FFAC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2</w:t>
            </w:r>
          </w:p>
        </w:tc>
      </w:tr>
      <w:tr w:rsidR="00B64B9E" w14:paraId="7D691C0A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BB7E666" w14:textId="0671E932" w:rsidR="00240E8D" w:rsidRDefault="00240E8D" w:rsidP="00240E8D">
            <w:r>
              <w:t>44</w:t>
            </w:r>
          </w:p>
        </w:tc>
        <w:tc>
          <w:tcPr>
            <w:tcW w:w="1367" w:type="dxa"/>
          </w:tcPr>
          <w:p w14:paraId="390EAC19" w14:textId="12BCB202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495" w:type="dxa"/>
          </w:tcPr>
          <w:p w14:paraId="02ED1B25" w14:textId="5FE2598B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</w:t>
            </w:r>
          </w:p>
        </w:tc>
        <w:tc>
          <w:tcPr>
            <w:tcW w:w="2126" w:type="dxa"/>
          </w:tcPr>
          <w:p w14:paraId="5D3708AC" w14:textId="29701A79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1" w:type="dxa"/>
          </w:tcPr>
          <w:p w14:paraId="23548B1A" w14:textId="1D069E00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3</w:t>
            </w:r>
          </w:p>
        </w:tc>
      </w:tr>
      <w:tr w:rsidR="00B64B9E" w14:paraId="540E7F1D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C6894E5" w14:textId="6EBD9430" w:rsidR="00240E8D" w:rsidRDefault="00240E8D" w:rsidP="00240E8D">
            <w:r>
              <w:t>45</w:t>
            </w:r>
          </w:p>
        </w:tc>
        <w:tc>
          <w:tcPr>
            <w:tcW w:w="1367" w:type="dxa"/>
          </w:tcPr>
          <w:p w14:paraId="6324E716" w14:textId="6C05A242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495" w:type="dxa"/>
          </w:tcPr>
          <w:p w14:paraId="19C2254A" w14:textId="45D83AE6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3</w:t>
            </w:r>
          </w:p>
        </w:tc>
        <w:tc>
          <w:tcPr>
            <w:tcW w:w="2126" w:type="dxa"/>
          </w:tcPr>
          <w:p w14:paraId="481D49BF" w14:textId="4CB4561E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1" w:type="dxa"/>
          </w:tcPr>
          <w:p w14:paraId="26A2F144" w14:textId="61C9DC1C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7</w:t>
            </w:r>
          </w:p>
        </w:tc>
      </w:tr>
      <w:tr w:rsidR="00B64B9E" w14:paraId="17F0EF02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BE5047A" w14:textId="46378264" w:rsidR="00240E8D" w:rsidRDefault="00240E8D" w:rsidP="00240E8D">
            <w:r>
              <w:t>46</w:t>
            </w:r>
          </w:p>
        </w:tc>
        <w:tc>
          <w:tcPr>
            <w:tcW w:w="1367" w:type="dxa"/>
          </w:tcPr>
          <w:p w14:paraId="6BE98419" w14:textId="2F2EAC46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495" w:type="dxa"/>
          </w:tcPr>
          <w:p w14:paraId="787DB3BB" w14:textId="427F3921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1</w:t>
            </w:r>
          </w:p>
        </w:tc>
        <w:tc>
          <w:tcPr>
            <w:tcW w:w="2126" w:type="dxa"/>
          </w:tcPr>
          <w:p w14:paraId="0965087E" w14:textId="3D58A5A6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1" w:type="dxa"/>
          </w:tcPr>
          <w:p w14:paraId="0403917C" w14:textId="6D2DF28E" w:rsidR="00240E8D" w:rsidRDefault="00E76A78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</w:tr>
      <w:tr w:rsidR="00B64B9E" w14:paraId="3BB146E9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9A77006" w14:textId="30A591BE" w:rsidR="00240E8D" w:rsidRDefault="00240E8D" w:rsidP="00240E8D">
            <w:r>
              <w:t>47</w:t>
            </w:r>
          </w:p>
        </w:tc>
        <w:tc>
          <w:tcPr>
            <w:tcW w:w="1367" w:type="dxa"/>
          </w:tcPr>
          <w:p w14:paraId="67815EC8" w14:textId="2C93BB4B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495" w:type="dxa"/>
          </w:tcPr>
          <w:p w14:paraId="691E1F3B" w14:textId="45EED3E1" w:rsidR="00240E8D" w:rsidRDefault="00E76A78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26" w:type="dxa"/>
          </w:tcPr>
          <w:p w14:paraId="43A10EF2" w14:textId="0CD7A899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01" w:type="dxa"/>
          </w:tcPr>
          <w:p w14:paraId="14C74511" w14:textId="764328C4" w:rsidR="00240E8D" w:rsidRDefault="00E76A78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40E8D" w14:paraId="0063E95A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6ECAC66" w14:textId="1AE09273" w:rsidR="00240E8D" w:rsidRDefault="00240E8D" w:rsidP="00240E8D">
            <w:r>
              <w:t>48</w:t>
            </w:r>
          </w:p>
        </w:tc>
        <w:tc>
          <w:tcPr>
            <w:tcW w:w="1367" w:type="dxa"/>
          </w:tcPr>
          <w:p w14:paraId="309E995A" w14:textId="3A84F920" w:rsidR="00240E8D" w:rsidRDefault="00B64B9E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495" w:type="dxa"/>
          </w:tcPr>
          <w:p w14:paraId="4F6DD26F" w14:textId="5E9DB8C7" w:rsidR="00240E8D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1</w:t>
            </w:r>
          </w:p>
        </w:tc>
        <w:tc>
          <w:tcPr>
            <w:tcW w:w="2126" w:type="dxa"/>
          </w:tcPr>
          <w:p w14:paraId="432EC3C4" w14:textId="486BC083" w:rsidR="00240E8D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01" w:type="dxa"/>
          </w:tcPr>
          <w:p w14:paraId="74190F11" w14:textId="097FD2BB" w:rsidR="00240E8D" w:rsidRDefault="00E76A78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02488C" w14:paraId="000CBA8E" w14:textId="77777777" w:rsidTr="004004C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8A84495" w14:textId="37106F74" w:rsidR="0002488C" w:rsidRDefault="0002488C" w:rsidP="00240E8D">
            <w:r>
              <w:t>49</w:t>
            </w:r>
          </w:p>
        </w:tc>
        <w:tc>
          <w:tcPr>
            <w:tcW w:w="1367" w:type="dxa"/>
          </w:tcPr>
          <w:p w14:paraId="2A5BDD2D" w14:textId="0C907B39" w:rsidR="0002488C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495" w:type="dxa"/>
          </w:tcPr>
          <w:p w14:paraId="2140C10B" w14:textId="6CB0C896" w:rsidR="0002488C" w:rsidRPr="004004C1" w:rsidRDefault="00E76A78" w:rsidP="004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004C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1</w:t>
            </w:r>
          </w:p>
        </w:tc>
        <w:tc>
          <w:tcPr>
            <w:tcW w:w="2126" w:type="dxa"/>
          </w:tcPr>
          <w:p w14:paraId="4C3A9797" w14:textId="1DD3DEF3" w:rsidR="0002488C" w:rsidRDefault="0002488C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01" w:type="dxa"/>
          </w:tcPr>
          <w:p w14:paraId="7ED65877" w14:textId="07C3F63A" w:rsidR="0002488C" w:rsidRDefault="00E76A78" w:rsidP="0024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11714545" w14:textId="77777777" w:rsidR="00190CA9" w:rsidRDefault="00190CA9"/>
    <w:sectPr w:rsidR="00190C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268"/>
    <w:rsid w:val="0002488C"/>
    <w:rsid w:val="00024D75"/>
    <w:rsid w:val="00030DB5"/>
    <w:rsid w:val="000321A4"/>
    <w:rsid w:val="00034634"/>
    <w:rsid w:val="0004524C"/>
    <w:rsid w:val="00045AE3"/>
    <w:rsid w:val="00045CF1"/>
    <w:rsid w:val="0006250C"/>
    <w:rsid w:val="00071457"/>
    <w:rsid w:val="00082EB4"/>
    <w:rsid w:val="00097A19"/>
    <w:rsid w:val="000B4959"/>
    <w:rsid w:val="000B6007"/>
    <w:rsid w:val="000B6995"/>
    <w:rsid w:val="000E27E4"/>
    <w:rsid w:val="000E285E"/>
    <w:rsid w:val="000F57F6"/>
    <w:rsid w:val="0012526B"/>
    <w:rsid w:val="001357E3"/>
    <w:rsid w:val="00154F23"/>
    <w:rsid w:val="00155AFC"/>
    <w:rsid w:val="00162248"/>
    <w:rsid w:val="00171E5C"/>
    <w:rsid w:val="00180458"/>
    <w:rsid w:val="00184CE9"/>
    <w:rsid w:val="00190CA9"/>
    <w:rsid w:val="001D355D"/>
    <w:rsid w:val="001D55AF"/>
    <w:rsid w:val="00202647"/>
    <w:rsid w:val="00220924"/>
    <w:rsid w:val="00222F1C"/>
    <w:rsid w:val="002328F7"/>
    <w:rsid w:val="00240E8D"/>
    <w:rsid w:val="002443FC"/>
    <w:rsid w:val="002676A4"/>
    <w:rsid w:val="00270BFC"/>
    <w:rsid w:val="0027398F"/>
    <w:rsid w:val="00283642"/>
    <w:rsid w:val="00286560"/>
    <w:rsid w:val="002A077C"/>
    <w:rsid w:val="002A698A"/>
    <w:rsid w:val="002D2F2D"/>
    <w:rsid w:val="002E314F"/>
    <w:rsid w:val="002E61B3"/>
    <w:rsid w:val="00300B8D"/>
    <w:rsid w:val="00312444"/>
    <w:rsid w:val="00321CB3"/>
    <w:rsid w:val="00333FE0"/>
    <w:rsid w:val="00342696"/>
    <w:rsid w:val="00357C10"/>
    <w:rsid w:val="003604E2"/>
    <w:rsid w:val="0036320F"/>
    <w:rsid w:val="0036439B"/>
    <w:rsid w:val="00372799"/>
    <w:rsid w:val="003814B8"/>
    <w:rsid w:val="00390A76"/>
    <w:rsid w:val="003A3233"/>
    <w:rsid w:val="003C2435"/>
    <w:rsid w:val="003E1477"/>
    <w:rsid w:val="004004C1"/>
    <w:rsid w:val="0044527D"/>
    <w:rsid w:val="00494466"/>
    <w:rsid w:val="004A3D41"/>
    <w:rsid w:val="004A45AB"/>
    <w:rsid w:val="004A7177"/>
    <w:rsid w:val="004B5C9F"/>
    <w:rsid w:val="004C6DD2"/>
    <w:rsid w:val="004E1DFC"/>
    <w:rsid w:val="004E3F7E"/>
    <w:rsid w:val="004E72B5"/>
    <w:rsid w:val="0051474A"/>
    <w:rsid w:val="00521F00"/>
    <w:rsid w:val="0052618E"/>
    <w:rsid w:val="005308F8"/>
    <w:rsid w:val="00533630"/>
    <w:rsid w:val="005724E9"/>
    <w:rsid w:val="00576B49"/>
    <w:rsid w:val="00580F1F"/>
    <w:rsid w:val="0059116A"/>
    <w:rsid w:val="00593743"/>
    <w:rsid w:val="005A0D96"/>
    <w:rsid w:val="005A6B96"/>
    <w:rsid w:val="005B51C9"/>
    <w:rsid w:val="005C639D"/>
    <w:rsid w:val="005C7268"/>
    <w:rsid w:val="005D3E40"/>
    <w:rsid w:val="005D4999"/>
    <w:rsid w:val="00631E0D"/>
    <w:rsid w:val="00633226"/>
    <w:rsid w:val="00645774"/>
    <w:rsid w:val="006526DE"/>
    <w:rsid w:val="006710BF"/>
    <w:rsid w:val="006766EF"/>
    <w:rsid w:val="0068436C"/>
    <w:rsid w:val="006A3E81"/>
    <w:rsid w:val="006A5A71"/>
    <w:rsid w:val="006A6550"/>
    <w:rsid w:val="006A696B"/>
    <w:rsid w:val="006C0A57"/>
    <w:rsid w:val="006C204C"/>
    <w:rsid w:val="006C6753"/>
    <w:rsid w:val="006F2BBC"/>
    <w:rsid w:val="00702E44"/>
    <w:rsid w:val="00711EB7"/>
    <w:rsid w:val="00717A2C"/>
    <w:rsid w:val="00725DC2"/>
    <w:rsid w:val="00731DE4"/>
    <w:rsid w:val="00731EFA"/>
    <w:rsid w:val="00746B7C"/>
    <w:rsid w:val="0076694A"/>
    <w:rsid w:val="00780A03"/>
    <w:rsid w:val="007909E0"/>
    <w:rsid w:val="0079115C"/>
    <w:rsid w:val="00792F8C"/>
    <w:rsid w:val="00793990"/>
    <w:rsid w:val="00796707"/>
    <w:rsid w:val="00797003"/>
    <w:rsid w:val="007A5895"/>
    <w:rsid w:val="007A60E5"/>
    <w:rsid w:val="007B43AC"/>
    <w:rsid w:val="007E0B2F"/>
    <w:rsid w:val="0081202E"/>
    <w:rsid w:val="008277E2"/>
    <w:rsid w:val="00836AE8"/>
    <w:rsid w:val="008A3D67"/>
    <w:rsid w:val="008A621E"/>
    <w:rsid w:val="008B1A71"/>
    <w:rsid w:val="008C2F77"/>
    <w:rsid w:val="008E2141"/>
    <w:rsid w:val="008E408A"/>
    <w:rsid w:val="008E726A"/>
    <w:rsid w:val="008F3483"/>
    <w:rsid w:val="00903A83"/>
    <w:rsid w:val="00922AB9"/>
    <w:rsid w:val="00970198"/>
    <w:rsid w:val="009B1538"/>
    <w:rsid w:val="009B3FCC"/>
    <w:rsid w:val="009C4604"/>
    <w:rsid w:val="009E04B2"/>
    <w:rsid w:val="00A04A70"/>
    <w:rsid w:val="00A076F1"/>
    <w:rsid w:val="00A125C8"/>
    <w:rsid w:val="00A24330"/>
    <w:rsid w:val="00A27200"/>
    <w:rsid w:val="00A50658"/>
    <w:rsid w:val="00A53B0B"/>
    <w:rsid w:val="00A55A65"/>
    <w:rsid w:val="00A639A9"/>
    <w:rsid w:val="00A700BB"/>
    <w:rsid w:val="00A71D29"/>
    <w:rsid w:val="00A74910"/>
    <w:rsid w:val="00AA2A6C"/>
    <w:rsid w:val="00AA69F2"/>
    <w:rsid w:val="00AC6B27"/>
    <w:rsid w:val="00AC6B88"/>
    <w:rsid w:val="00AD7A2A"/>
    <w:rsid w:val="00AF0336"/>
    <w:rsid w:val="00B0224C"/>
    <w:rsid w:val="00B07D62"/>
    <w:rsid w:val="00B12A0F"/>
    <w:rsid w:val="00B34B93"/>
    <w:rsid w:val="00B42374"/>
    <w:rsid w:val="00B47FFB"/>
    <w:rsid w:val="00B62128"/>
    <w:rsid w:val="00B64B9E"/>
    <w:rsid w:val="00B70087"/>
    <w:rsid w:val="00BA4ACA"/>
    <w:rsid w:val="00BB4E0A"/>
    <w:rsid w:val="00BC47A6"/>
    <w:rsid w:val="00BC59D5"/>
    <w:rsid w:val="00BF1311"/>
    <w:rsid w:val="00BF1608"/>
    <w:rsid w:val="00BF710F"/>
    <w:rsid w:val="00C00771"/>
    <w:rsid w:val="00C036D0"/>
    <w:rsid w:val="00C5353C"/>
    <w:rsid w:val="00C54C15"/>
    <w:rsid w:val="00C62864"/>
    <w:rsid w:val="00C6486D"/>
    <w:rsid w:val="00CA6DDC"/>
    <w:rsid w:val="00CD7B46"/>
    <w:rsid w:val="00CF0561"/>
    <w:rsid w:val="00CF0E7F"/>
    <w:rsid w:val="00CF1774"/>
    <w:rsid w:val="00D14C40"/>
    <w:rsid w:val="00D2263D"/>
    <w:rsid w:val="00D23D9A"/>
    <w:rsid w:val="00D34150"/>
    <w:rsid w:val="00D813FD"/>
    <w:rsid w:val="00D93519"/>
    <w:rsid w:val="00D9595F"/>
    <w:rsid w:val="00DA02FA"/>
    <w:rsid w:val="00DC7758"/>
    <w:rsid w:val="00DD5460"/>
    <w:rsid w:val="00DF223A"/>
    <w:rsid w:val="00DF281E"/>
    <w:rsid w:val="00DF31A4"/>
    <w:rsid w:val="00E4699D"/>
    <w:rsid w:val="00E62774"/>
    <w:rsid w:val="00E627EA"/>
    <w:rsid w:val="00E76A78"/>
    <w:rsid w:val="00E86199"/>
    <w:rsid w:val="00E9507F"/>
    <w:rsid w:val="00EF05A4"/>
    <w:rsid w:val="00EF55D0"/>
    <w:rsid w:val="00F019BB"/>
    <w:rsid w:val="00F02A2E"/>
    <w:rsid w:val="00F2268E"/>
    <w:rsid w:val="00F22ECE"/>
    <w:rsid w:val="00F413FA"/>
    <w:rsid w:val="00F41A44"/>
    <w:rsid w:val="00F554AB"/>
    <w:rsid w:val="00F740CC"/>
    <w:rsid w:val="00F83110"/>
    <w:rsid w:val="00F9718D"/>
    <w:rsid w:val="00FD029B"/>
    <w:rsid w:val="00FD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A5825"/>
  <w15:chartTrackingRefBased/>
  <w15:docId w15:val="{852D783C-5C53-46C4-9117-8DEA3C227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7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1">
    <w:name w:val="Grid Table 1 Light Accent 1"/>
    <w:basedOn w:val="NormaleTabelle"/>
    <w:uiPriority w:val="46"/>
    <w:rsid w:val="005C726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D1338-CB18-4A8F-8E4B-08A204D3C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</dc:creator>
  <cp:keywords/>
  <dc:description/>
  <cp:lastModifiedBy>Maria Wittmann</cp:lastModifiedBy>
  <cp:revision>2</cp:revision>
  <dcterms:created xsi:type="dcterms:W3CDTF">2021-01-14T20:16:00Z</dcterms:created>
  <dcterms:modified xsi:type="dcterms:W3CDTF">2021-01-14T20:16:00Z</dcterms:modified>
</cp:coreProperties>
</file>